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6DF98" w14:textId="6E060DDD" w:rsidR="00974AE1" w:rsidRPr="00C14BBB" w:rsidRDefault="00C14BBB" w:rsidP="00974AE1">
      <w:pPr>
        <w:keepNext/>
        <w:jc w:val="center"/>
        <w:rPr>
          <w:rFonts w:ascii="DengXian Light" w:eastAsia="SimHei" w:hAnsi="DengXian Light" w:cs="Times New Roman"/>
          <w:sz w:val="20"/>
          <w:szCs w:val="20"/>
        </w:rPr>
      </w:pPr>
      <w:r w:rsidRPr="00C14BBB">
        <w:rPr>
          <w:rFonts w:ascii="DengXian Light" w:eastAsia="SimHei" w:hAnsi="DengXian Light" w:cs="Times New Roman"/>
          <w:sz w:val="20"/>
          <w:szCs w:val="20"/>
        </w:rPr>
        <w:t xml:space="preserve">Additional file 1: </w:t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t xml:space="preserve">Table </w:t>
      </w:r>
      <w:r w:rsidRPr="00C14BBB">
        <w:rPr>
          <w:rFonts w:ascii="DengXian Light" w:eastAsia="SimHei" w:hAnsi="DengXian Light" w:cs="Times New Roman"/>
          <w:sz w:val="20"/>
          <w:szCs w:val="20"/>
        </w:rPr>
        <w:t>S</w:t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fldChar w:fldCharType="begin"/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instrText xml:space="preserve"> SEQ Table \* ARABIC </w:instrText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fldChar w:fldCharType="separate"/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t>1</w:t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fldChar w:fldCharType="end"/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t>. ICRS macroscopic evaluation of cartilage repai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ICRS macroscopic evaluation of cartilage repair"/>
      </w:tblPr>
      <w:tblGrid>
        <w:gridCol w:w="7508"/>
        <w:gridCol w:w="788"/>
      </w:tblGrid>
      <w:tr w:rsidR="00974AE1" w:rsidRPr="00C14BBB" w14:paraId="61500A7F" w14:textId="77777777" w:rsidTr="00856F20">
        <w:tc>
          <w:tcPr>
            <w:tcW w:w="7508" w:type="dxa"/>
          </w:tcPr>
          <w:p w14:paraId="357C8ACF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Cartilage repair assessment ICRS</w:t>
            </w:r>
          </w:p>
        </w:tc>
        <w:tc>
          <w:tcPr>
            <w:tcW w:w="788" w:type="dxa"/>
          </w:tcPr>
          <w:p w14:paraId="05E5F0B5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P</w:t>
            </w:r>
            <w:r w:rsidRPr="00C14BBB">
              <w:rPr>
                <w:rFonts w:ascii="DengXian" w:eastAsia="DengXian" w:hAnsi="DengXian"/>
              </w:rPr>
              <w:t>oints</w:t>
            </w:r>
          </w:p>
        </w:tc>
      </w:tr>
      <w:tr w:rsidR="00974AE1" w:rsidRPr="00C14BBB" w14:paraId="09A977CE" w14:textId="77777777" w:rsidTr="00856F20">
        <w:tc>
          <w:tcPr>
            <w:tcW w:w="7508" w:type="dxa"/>
            <w:tcBorders>
              <w:bottom w:val="nil"/>
            </w:tcBorders>
          </w:tcPr>
          <w:p w14:paraId="56AF938F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Degree of defect repair</w:t>
            </w:r>
          </w:p>
          <w:p w14:paraId="28BCC498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In level with surrounding cartilage</w:t>
            </w:r>
          </w:p>
          <w:p w14:paraId="6CCEC76B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75% repair of defect depth</w:t>
            </w:r>
          </w:p>
          <w:p w14:paraId="53C549A8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50% repair of defect depth</w:t>
            </w:r>
          </w:p>
          <w:p w14:paraId="52A7A08D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25% repair of defect depth</w:t>
            </w:r>
          </w:p>
          <w:p w14:paraId="03C717FE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0% repair of defect depth</w:t>
            </w:r>
          </w:p>
        </w:tc>
        <w:tc>
          <w:tcPr>
            <w:tcW w:w="788" w:type="dxa"/>
            <w:tcBorders>
              <w:bottom w:val="nil"/>
            </w:tcBorders>
          </w:tcPr>
          <w:p w14:paraId="07F02BCA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23CCA6E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4</w:t>
            </w:r>
          </w:p>
          <w:p w14:paraId="7D2C6A99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3</w:t>
            </w:r>
          </w:p>
          <w:p w14:paraId="2C0258A2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2</w:t>
            </w:r>
          </w:p>
          <w:p w14:paraId="710F0BCD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</w:p>
          <w:p w14:paraId="6944A637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1CB3705B" w14:textId="77777777" w:rsidTr="00856F20">
        <w:tc>
          <w:tcPr>
            <w:tcW w:w="7508" w:type="dxa"/>
            <w:tcBorders>
              <w:top w:val="nil"/>
              <w:bottom w:val="nil"/>
            </w:tcBorders>
          </w:tcPr>
          <w:p w14:paraId="4565DBE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Integration to border zone</w:t>
            </w:r>
          </w:p>
          <w:p w14:paraId="6FB2CE83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Complete integration with surrounding cartilage</w:t>
            </w:r>
          </w:p>
          <w:p w14:paraId="39A9795E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Demarcating border &lt; 1 mm</w:t>
            </w:r>
          </w:p>
          <w:p w14:paraId="35A1D5B4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3/4th of graft integrated, 1/4th with a notable border &gt; 1 mm width</w:t>
            </w:r>
          </w:p>
          <w:p w14:paraId="1C9029F8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1/2 of graft integrated with surrounding cartilage, 1/2 with a notable border &gt; 1 mm</w:t>
            </w:r>
          </w:p>
          <w:p w14:paraId="61A6BED2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From no contact to 1/4th of graft integrated with surrounding cartilage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54F3732D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1A966CFA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4</w:t>
            </w:r>
          </w:p>
          <w:p w14:paraId="17DF6E51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3</w:t>
            </w:r>
          </w:p>
          <w:p w14:paraId="7197D571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2</w:t>
            </w:r>
          </w:p>
          <w:p w14:paraId="68E43CD8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</w:p>
          <w:p w14:paraId="16FF20C9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54996B3A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2F398433" w14:textId="77777777" w:rsidTr="00856F20">
        <w:tc>
          <w:tcPr>
            <w:tcW w:w="7508" w:type="dxa"/>
            <w:tcBorders>
              <w:top w:val="nil"/>
              <w:bottom w:val="nil"/>
            </w:tcBorders>
          </w:tcPr>
          <w:p w14:paraId="2AEA1632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Macroscopic appearance</w:t>
            </w:r>
          </w:p>
          <w:p w14:paraId="71624C69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Intact smooth surface </w:t>
            </w:r>
          </w:p>
          <w:p w14:paraId="631A4696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Fibrillated surface </w:t>
            </w:r>
          </w:p>
          <w:p w14:paraId="0212DECF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Small, scattered fissures or cracs </w:t>
            </w:r>
          </w:p>
          <w:p w14:paraId="28FA5769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Several, small or few but large fissures </w:t>
            </w:r>
          </w:p>
          <w:p w14:paraId="26F81111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Total degeneration of grafted area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15B39351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2527519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4</w:t>
            </w:r>
          </w:p>
          <w:p w14:paraId="70729693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3</w:t>
            </w:r>
          </w:p>
          <w:p w14:paraId="77077B7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2</w:t>
            </w:r>
          </w:p>
          <w:p w14:paraId="75194E70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</w:p>
          <w:p w14:paraId="66E30B68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37F9E8DC" w14:textId="77777777" w:rsidTr="00856F20">
        <w:tc>
          <w:tcPr>
            <w:tcW w:w="7508" w:type="dxa"/>
            <w:tcBorders>
              <w:top w:val="nil"/>
            </w:tcBorders>
          </w:tcPr>
          <w:p w14:paraId="4C917630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Overall repair assessment</w:t>
            </w:r>
          </w:p>
          <w:p w14:paraId="036FEB3B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lastRenderedPageBreak/>
              <w:t>Grade I: normal</w:t>
            </w:r>
          </w:p>
          <w:p w14:paraId="779FD719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Grade II: nearly normal</w:t>
            </w:r>
          </w:p>
          <w:p w14:paraId="4A0BE1C7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Grade III: abnormal</w:t>
            </w:r>
          </w:p>
          <w:p w14:paraId="44E16755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Grade IV: severely abnormal</w:t>
            </w:r>
          </w:p>
        </w:tc>
        <w:tc>
          <w:tcPr>
            <w:tcW w:w="788" w:type="dxa"/>
            <w:tcBorders>
              <w:top w:val="nil"/>
            </w:tcBorders>
          </w:tcPr>
          <w:p w14:paraId="16461221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19324532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lastRenderedPageBreak/>
              <w:t>1</w:t>
            </w:r>
            <w:r w:rsidRPr="00C14BBB">
              <w:rPr>
                <w:rFonts w:ascii="DengXian" w:eastAsia="DengXian" w:hAnsi="DengXian"/>
              </w:rPr>
              <w:t>2</w:t>
            </w:r>
          </w:p>
          <w:p w14:paraId="38955466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  <w:r w:rsidRPr="00C14BBB">
              <w:rPr>
                <w:rFonts w:ascii="DengXian" w:eastAsia="DengXian" w:hAnsi="DengXian"/>
              </w:rPr>
              <w:t>1-8</w:t>
            </w:r>
          </w:p>
          <w:p w14:paraId="53D3A099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7</w:t>
            </w:r>
            <w:r w:rsidRPr="00C14BBB">
              <w:rPr>
                <w:rFonts w:ascii="DengXian" w:eastAsia="DengXian" w:hAnsi="DengXian"/>
              </w:rPr>
              <w:t>-4</w:t>
            </w:r>
          </w:p>
          <w:p w14:paraId="78C4FBB9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3</w:t>
            </w:r>
            <w:r w:rsidRPr="00C14BBB">
              <w:rPr>
                <w:rFonts w:ascii="DengXian" w:eastAsia="DengXian" w:hAnsi="DengXian"/>
              </w:rPr>
              <w:t>-1</w:t>
            </w:r>
          </w:p>
        </w:tc>
      </w:tr>
    </w:tbl>
    <w:p w14:paraId="0967151E" w14:textId="77777777" w:rsidR="00974AE1" w:rsidRPr="00C14BBB" w:rsidRDefault="00974AE1" w:rsidP="00974AE1">
      <w:pPr>
        <w:rPr>
          <w:rFonts w:ascii="DengXian" w:eastAsia="DengXian" w:hAnsi="DengXian" w:cs="Times New Roman"/>
        </w:rPr>
      </w:pPr>
    </w:p>
    <w:p w14:paraId="52A1E787" w14:textId="77777777" w:rsidR="00974AE1" w:rsidRPr="00C14BBB" w:rsidRDefault="00974AE1" w:rsidP="00974AE1"/>
    <w:p w14:paraId="283C18C3" w14:textId="77777777" w:rsidR="00974AE1" w:rsidRPr="00C14BBB" w:rsidRDefault="00974AE1" w:rsidP="00974AE1"/>
    <w:p w14:paraId="248EA7D7" w14:textId="77777777" w:rsidR="00974AE1" w:rsidRPr="00C14BBB" w:rsidRDefault="00974AE1" w:rsidP="00974AE1"/>
    <w:p w14:paraId="0FC9A306" w14:textId="77777777" w:rsidR="00974AE1" w:rsidRPr="00C14BBB" w:rsidRDefault="00974AE1" w:rsidP="00974AE1"/>
    <w:p w14:paraId="457FCE55" w14:textId="77777777" w:rsidR="00974AE1" w:rsidRPr="00C14BBB" w:rsidRDefault="00974AE1" w:rsidP="00974AE1"/>
    <w:p w14:paraId="531B72B6" w14:textId="77777777" w:rsidR="00974AE1" w:rsidRPr="00C14BBB" w:rsidRDefault="00974AE1" w:rsidP="00974AE1"/>
    <w:p w14:paraId="5F0C962B" w14:textId="77777777" w:rsidR="00974AE1" w:rsidRPr="00C14BBB" w:rsidRDefault="00974AE1" w:rsidP="00974AE1"/>
    <w:p w14:paraId="00E9D89A" w14:textId="77777777" w:rsidR="00974AE1" w:rsidRPr="00C14BBB" w:rsidRDefault="00974AE1" w:rsidP="00974AE1"/>
    <w:p w14:paraId="26272B6B" w14:textId="77777777" w:rsidR="00974AE1" w:rsidRPr="00C14BBB" w:rsidRDefault="00974AE1" w:rsidP="00974AE1"/>
    <w:p w14:paraId="47B96670" w14:textId="77777777" w:rsidR="00974AE1" w:rsidRPr="00C14BBB" w:rsidRDefault="00974AE1" w:rsidP="00974AE1"/>
    <w:p w14:paraId="2E9BAF5E" w14:textId="77777777" w:rsidR="00974AE1" w:rsidRPr="00C14BBB" w:rsidRDefault="00974AE1" w:rsidP="00974AE1"/>
    <w:p w14:paraId="25A36EAF" w14:textId="77777777" w:rsidR="00974AE1" w:rsidRPr="00C14BBB" w:rsidRDefault="00974AE1" w:rsidP="00974AE1"/>
    <w:p w14:paraId="09D9F8A2" w14:textId="77777777" w:rsidR="00974AE1" w:rsidRPr="00C14BBB" w:rsidRDefault="00974AE1" w:rsidP="00974AE1"/>
    <w:p w14:paraId="0A241627" w14:textId="77777777" w:rsidR="00974AE1" w:rsidRPr="00C14BBB" w:rsidRDefault="00974AE1" w:rsidP="00974AE1"/>
    <w:p w14:paraId="25728B98" w14:textId="77777777" w:rsidR="00974AE1" w:rsidRPr="00C14BBB" w:rsidRDefault="00974AE1" w:rsidP="00974AE1"/>
    <w:p w14:paraId="36620D40" w14:textId="77777777" w:rsidR="00974AE1" w:rsidRPr="00C14BBB" w:rsidRDefault="00974AE1" w:rsidP="00974AE1"/>
    <w:p w14:paraId="6AA33194" w14:textId="77777777" w:rsidR="00974AE1" w:rsidRPr="00C14BBB" w:rsidRDefault="00974AE1" w:rsidP="00974AE1"/>
    <w:p w14:paraId="11B1F919" w14:textId="0BE91DA7" w:rsidR="00974AE1" w:rsidRPr="00C14BBB" w:rsidRDefault="00C14BBB" w:rsidP="00974AE1">
      <w:pPr>
        <w:keepNext/>
        <w:rPr>
          <w:rFonts w:ascii="DengXian Light" w:eastAsia="SimHei" w:hAnsi="DengXian Light" w:cs="Times New Roman"/>
          <w:sz w:val="20"/>
          <w:szCs w:val="20"/>
        </w:rPr>
      </w:pPr>
      <w:r w:rsidRPr="00C14BBB">
        <w:rPr>
          <w:rFonts w:ascii="DengXian Light" w:eastAsia="SimHei" w:hAnsi="DengXian Light" w:cs="Times New Roman"/>
          <w:sz w:val="20"/>
          <w:szCs w:val="20"/>
        </w:rPr>
        <w:lastRenderedPageBreak/>
        <w:t xml:space="preserve">Additional file 1: </w:t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t xml:space="preserve">Table </w:t>
      </w:r>
      <w:r w:rsidRPr="00C14BBB">
        <w:rPr>
          <w:rFonts w:ascii="DengXian Light" w:eastAsia="SimHei" w:hAnsi="DengXian Light" w:cs="Times New Roman"/>
          <w:sz w:val="20"/>
          <w:szCs w:val="20"/>
        </w:rPr>
        <w:t>S</w:t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fldChar w:fldCharType="begin"/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instrText xml:space="preserve"> SEQ Table \* ARABIC </w:instrText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fldChar w:fldCharType="separate"/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t>2</w:t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fldChar w:fldCharType="end"/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t xml:space="preserve">. </w:t>
      </w:r>
      <w:r w:rsidR="00974AE1" w:rsidRPr="00C14BBB">
        <w:rPr>
          <w:rFonts w:ascii="DengXian" w:eastAsia="DengXian" w:hAnsi="DengXian" w:cs="Times New Roman"/>
        </w:rPr>
        <w:t>MOCART scoring system of cartilage repair tissue based on MR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974AE1" w:rsidRPr="00C14BBB" w14:paraId="62AD0D5F" w14:textId="77777777" w:rsidTr="00856F20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73ADF0FF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Variable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73035A53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Points</w:t>
            </w:r>
          </w:p>
        </w:tc>
      </w:tr>
      <w:tr w:rsidR="00974AE1" w:rsidRPr="00C14BBB" w14:paraId="49E748C0" w14:textId="77777777" w:rsidTr="00856F20">
        <w:tc>
          <w:tcPr>
            <w:tcW w:w="7508" w:type="dxa"/>
            <w:tcBorders>
              <w:top w:val="single" w:sz="4" w:space="0" w:color="auto"/>
            </w:tcBorders>
          </w:tcPr>
          <w:p w14:paraId="23E6F305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Degree of defect repair and filling of the defect</w:t>
            </w:r>
          </w:p>
          <w:p w14:paraId="6E05C3CE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Complete</w:t>
            </w:r>
          </w:p>
          <w:p w14:paraId="6E35B07E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Hypertrophy </w:t>
            </w:r>
          </w:p>
          <w:p w14:paraId="1CC0B8F4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Incomplete</w:t>
            </w:r>
          </w:p>
          <w:p w14:paraId="288420C4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&gt;50% of the adjacent cartilage</w:t>
            </w:r>
          </w:p>
          <w:p w14:paraId="6FE9B48D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&lt;50% of the adjacent cartilage</w:t>
            </w:r>
          </w:p>
          <w:p w14:paraId="73C06BA6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ubchondral bone exposed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37EEA4D5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59365E03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20</w:t>
            </w:r>
          </w:p>
          <w:p w14:paraId="15C182BE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  <w:r w:rsidRPr="00C14BBB">
              <w:rPr>
                <w:rFonts w:ascii="DengXian" w:eastAsia="DengXian" w:hAnsi="DengXian"/>
              </w:rPr>
              <w:t>5</w:t>
            </w:r>
          </w:p>
          <w:p w14:paraId="3BC16AD8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062CC6AD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  <w:r w:rsidRPr="00C14BBB">
              <w:rPr>
                <w:rFonts w:ascii="DengXian" w:eastAsia="DengXian" w:hAnsi="DengXian"/>
              </w:rPr>
              <w:t>0</w:t>
            </w:r>
          </w:p>
          <w:p w14:paraId="7ECE8507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5</w:t>
            </w:r>
          </w:p>
          <w:p w14:paraId="53D267D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7B910029" w14:textId="77777777" w:rsidTr="00856F20">
        <w:tc>
          <w:tcPr>
            <w:tcW w:w="7508" w:type="dxa"/>
          </w:tcPr>
          <w:p w14:paraId="48DEC1D2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Integration to border zone</w:t>
            </w:r>
          </w:p>
          <w:p w14:paraId="24BE677D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Complete </w:t>
            </w:r>
          </w:p>
          <w:p w14:paraId="3794E3DA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Incomplete</w:t>
            </w:r>
          </w:p>
          <w:p w14:paraId="65F5F9EF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Demarcating border visible (slit like)</w:t>
            </w:r>
          </w:p>
          <w:p w14:paraId="28823A90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Defect visible &lt;50% of the length </w:t>
            </w:r>
          </w:p>
          <w:p w14:paraId="270D8001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Defect visible &gt;50% of the length </w:t>
            </w:r>
          </w:p>
        </w:tc>
        <w:tc>
          <w:tcPr>
            <w:tcW w:w="788" w:type="dxa"/>
          </w:tcPr>
          <w:p w14:paraId="4BF46A19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7A9722B6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  <w:r w:rsidRPr="00C14BBB">
              <w:rPr>
                <w:rFonts w:ascii="DengXian" w:eastAsia="DengXian" w:hAnsi="DengXian"/>
              </w:rPr>
              <w:t>5</w:t>
            </w:r>
          </w:p>
          <w:p w14:paraId="131B93F6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2407F0F4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  <w:r w:rsidRPr="00C14BBB">
              <w:rPr>
                <w:rFonts w:ascii="DengXian" w:eastAsia="DengXian" w:hAnsi="DengXian"/>
              </w:rPr>
              <w:t>0</w:t>
            </w:r>
          </w:p>
          <w:p w14:paraId="5FB37709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5</w:t>
            </w:r>
          </w:p>
          <w:p w14:paraId="02EA8F88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49307874" w14:textId="77777777" w:rsidTr="00856F20">
        <w:tc>
          <w:tcPr>
            <w:tcW w:w="7508" w:type="dxa"/>
          </w:tcPr>
          <w:p w14:paraId="04C0281A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urface of the repair tissue</w:t>
            </w:r>
          </w:p>
          <w:p w14:paraId="5ACF1395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urface intact</w:t>
            </w:r>
          </w:p>
          <w:p w14:paraId="552F266D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urface damaged &lt;50% of depth</w:t>
            </w:r>
          </w:p>
          <w:p w14:paraId="0CE201A3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urface damaged &gt;50% of depth</w:t>
            </w:r>
          </w:p>
        </w:tc>
        <w:tc>
          <w:tcPr>
            <w:tcW w:w="788" w:type="dxa"/>
          </w:tcPr>
          <w:p w14:paraId="55657C1E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315763B1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  <w:r w:rsidRPr="00C14BBB">
              <w:rPr>
                <w:rFonts w:ascii="DengXian" w:eastAsia="DengXian" w:hAnsi="DengXian"/>
              </w:rPr>
              <w:t>0</w:t>
            </w:r>
          </w:p>
          <w:p w14:paraId="00983A26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5</w:t>
            </w:r>
          </w:p>
          <w:p w14:paraId="6AFB63C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5EFFBD0E" w14:textId="77777777" w:rsidTr="00856F20">
        <w:tc>
          <w:tcPr>
            <w:tcW w:w="7508" w:type="dxa"/>
          </w:tcPr>
          <w:p w14:paraId="6389DC5F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tructure of the repair tissue</w:t>
            </w:r>
          </w:p>
          <w:p w14:paraId="3AD8075F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Homogeneous </w:t>
            </w:r>
          </w:p>
          <w:p w14:paraId="0C9F9FB5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Inhomogeneous </w:t>
            </w:r>
          </w:p>
        </w:tc>
        <w:tc>
          <w:tcPr>
            <w:tcW w:w="788" w:type="dxa"/>
          </w:tcPr>
          <w:p w14:paraId="62BE8E36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436294F2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5</w:t>
            </w:r>
          </w:p>
          <w:p w14:paraId="37F8CDE6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7D72F35E" w14:textId="77777777" w:rsidTr="00856F20">
        <w:tc>
          <w:tcPr>
            <w:tcW w:w="7508" w:type="dxa"/>
          </w:tcPr>
          <w:p w14:paraId="1404AD63" w14:textId="77777777" w:rsidR="00974AE1" w:rsidRPr="00C14BBB" w:rsidRDefault="00974AE1" w:rsidP="00856F20">
            <w:pPr>
              <w:tabs>
                <w:tab w:val="left" w:pos="780"/>
              </w:tabs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lastRenderedPageBreak/>
              <w:t>Signal intensity of the repair tissue</w:t>
            </w:r>
          </w:p>
          <w:p w14:paraId="127C66A4" w14:textId="77777777" w:rsidR="00974AE1" w:rsidRPr="00C14BBB" w:rsidRDefault="00974AE1" w:rsidP="00856F20">
            <w:pPr>
              <w:tabs>
                <w:tab w:val="left" w:pos="780"/>
              </w:tabs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Normal (identical to adjacent cartilage)</w:t>
            </w:r>
          </w:p>
          <w:p w14:paraId="497A537B" w14:textId="77777777" w:rsidR="00974AE1" w:rsidRPr="00C14BBB" w:rsidRDefault="00974AE1" w:rsidP="00856F20">
            <w:pPr>
              <w:tabs>
                <w:tab w:val="left" w:pos="780"/>
              </w:tabs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Nearly normal (slight areas of signal alteration)</w:t>
            </w:r>
          </w:p>
          <w:p w14:paraId="74E16E79" w14:textId="77777777" w:rsidR="00974AE1" w:rsidRPr="00C14BBB" w:rsidRDefault="00974AE1" w:rsidP="00856F20">
            <w:pPr>
              <w:tabs>
                <w:tab w:val="left" w:pos="780"/>
              </w:tabs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Abnormal (large areas of signal alteration)</w:t>
            </w:r>
          </w:p>
        </w:tc>
        <w:tc>
          <w:tcPr>
            <w:tcW w:w="788" w:type="dxa"/>
          </w:tcPr>
          <w:p w14:paraId="0757FB2A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554B409D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3</w:t>
            </w:r>
            <w:r w:rsidRPr="00C14BBB">
              <w:rPr>
                <w:rFonts w:ascii="DengXian" w:eastAsia="DengXian" w:hAnsi="DengXian"/>
              </w:rPr>
              <w:t>0</w:t>
            </w:r>
          </w:p>
          <w:p w14:paraId="42FAB661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  <w:r w:rsidRPr="00C14BBB">
              <w:rPr>
                <w:rFonts w:ascii="DengXian" w:eastAsia="DengXian" w:hAnsi="DengXian"/>
              </w:rPr>
              <w:t>5</w:t>
            </w:r>
          </w:p>
          <w:p w14:paraId="27337DEF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1F746167" w14:textId="77777777" w:rsidTr="00856F20">
        <w:tc>
          <w:tcPr>
            <w:tcW w:w="7508" w:type="dxa"/>
          </w:tcPr>
          <w:p w14:paraId="3DEF4A2B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ubchondral lamina</w:t>
            </w:r>
          </w:p>
          <w:p w14:paraId="1FFD388D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Intact </w:t>
            </w:r>
          </w:p>
          <w:p w14:paraId="506F4666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Not intact </w:t>
            </w:r>
          </w:p>
        </w:tc>
        <w:tc>
          <w:tcPr>
            <w:tcW w:w="788" w:type="dxa"/>
          </w:tcPr>
          <w:p w14:paraId="57EC9457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2A03ACEA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5</w:t>
            </w:r>
          </w:p>
          <w:p w14:paraId="6A0D68A5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4066160C" w14:textId="77777777" w:rsidTr="00856F20">
        <w:tc>
          <w:tcPr>
            <w:tcW w:w="7508" w:type="dxa"/>
          </w:tcPr>
          <w:p w14:paraId="4EC96FA1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ubchondral bone</w:t>
            </w:r>
          </w:p>
          <w:p w14:paraId="20CC4AB5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Intact </w:t>
            </w:r>
          </w:p>
          <w:p w14:paraId="585AC5B6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Not intact </w:t>
            </w:r>
          </w:p>
        </w:tc>
        <w:tc>
          <w:tcPr>
            <w:tcW w:w="788" w:type="dxa"/>
          </w:tcPr>
          <w:p w14:paraId="2D5FCDA8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4F616725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5</w:t>
            </w:r>
          </w:p>
          <w:p w14:paraId="66BECA5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282597AE" w14:textId="77777777" w:rsidTr="00856F20">
        <w:tc>
          <w:tcPr>
            <w:tcW w:w="7508" w:type="dxa"/>
          </w:tcPr>
          <w:p w14:paraId="2768900B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Adhesions</w:t>
            </w:r>
          </w:p>
          <w:p w14:paraId="716ACCFC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No </w:t>
            </w:r>
          </w:p>
          <w:p w14:paraId="2946DB55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Yes </w:t>
            </w:r>
          </w:p>
        </w:tc>
        <w:tc>
          <w:tcPr>
            <w:tcW w:w="788" w:type="dxa"/>
          </w:tcPr>
          <w:p w14:paraId="1E59020E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57B09313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5</w:t>
            </w:r>
          </w:p>
          <w:p w14:paraId="2C071E63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77C7EC61" w14:textId="77777777" w:rsidTr="00856F20">
        <w:tc>
          <w:tcPr>
            <w:tcW w:w="7508" w:type="dxa"/>
          </w:tcPr>
          <w:p w14:paraId="4538AE46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Effusion</w:t>
            </w:r>
          </w:p>
          <w:p w14:paraId="2A8298E2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No </w:t>
            </w:r>
          </w:p>
          <w:p w14:paraId="6F2FEDB1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Yes </w:t>
            </w:r>
          </w:p>
        </w:tc>
        <w:tc>
          <w:tcPr>
            <w:tcW w:w="788" w:type="dxa"/>
          </w:tcPr>
          <w:p w14:paraId="1CBE861B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542B7560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5</w:t>
            </w:r>
          </w:p>
          <w:p w14:paraId="2242CD3A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</w:tbl>
    <w:p w14:paraId="4BC43BED" w14:textId="77777777" w:rsidR="00974AE1" w:rsidRPr="00C14BBB" w:rsidRDefault="00974AE1" w:rsidP="00974AE1"/>
    <w:p w14:paraId="423BC226" w14:textId="77777777" w:rsidR="00974AE1" w:rsidRPr="00C14BBB" w:rsidRDefault="00974AE1" w:rsidP="00974AE1"/>
    <w:p w14:paraId="0993F77C" w14:textId="77777777" w:rsidR="00974AE1" w:rsidRPr="00C14BBB" w:rsidRDefault="00974AE1" w:rsidP="00974AE1"/>
    <w:p w14:paraId="0C8A150F" w14:textId="77777777" w:rsidR="00974AE1" w:rsidRPr="00C14BBB" w:rsidRDefault="00974AE1" w:rsidP="00974AE1"/>
    <w:p w14:paraId="28569F17" w14:textId="77777777" w:rsidR="00974AE1" w:rsidRPr="00C14BBB" w:rsidRDefault="00974AE1" w:rsidP="00974AE1"/>
    <w:p w14:paraId="1E220981" w14:textId="77777777" w:rsidR="00974AE1" w:rsidRPr="00C14BBB" w:rsidRDefault="00974AE1" w:rsidP="00974AE1"/>
    <w:p w14:paraId="1AD34CAB" w14:textId="2A8000D8" w:rsidR="00974AE1" w:rsidRPr="00C14BBB" w:rsidRDefault="00C14BBB" w:rsidP="00974AE1">
      <w:pPr>
        <w:keepNext/>
        <w:rPr>
          <w:rFonts w:ascii="DengXian Light" w:eastAsia="SimHei" w:hAnsi="DengXian Light" w:cs="Times New Roman"/>
          <w:sz w:val="20"/>
          <w:szCs w:val="20"/>
        </w:rPr>
      </w:pPr>
      <w:r w:rsidRPr="00C14BBB">
        <w:rPr>
          <w:rFonts w:ascii="DengXian Light" w:eastAsia="SimHei" w:hAnsi="DengXian Light" w:cs="Times New Roman"/>
          <w:sz w:val="20"/>
          <w:szCs w:val="20"/>
        </w:rPr>
        <w:lastRenderedPageBreak/>
        <w:t xml:space="preserve">Additional file 1: </w:t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t xml:space="preserve">Table </w:t>
      </w:r>
      <w:r w:rsidRPr="00C14BBB">
        <w:rPr>
          <w:rFonts w:ascii="DengXian Light" w:eastAsia="SimHei" w:hAnsi="DengXian Light" w:cs="Times New Roman"/>
          <w:sz w:val="20"/>
          <w:szCs w:val="20"/>
        </w:rPr>
        <w:t>S</w:t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fldChar w:fldCharType="begin"/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instrText xml:space="preserve"> SEQ Table \* ARABIC </w:instrText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fldChar w:fldCharType="separate"/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t>3</w:t>
      </w:r>
      <w:r w:rsidR="00974AE1" w:rsidRPr="00C14BBB">
        <w:rPr>
          <w:rFonts w:ascii="DengXian Light" w:eastAsia="SimHei" w:hAnsi="DengXian Light" w:cs="Times New Roman"/>
          <w:sz w:val="20"/>
          <w:szCs w:val="20"/>
        </w:rPr>
        <w:fldChar w:fldCharType="end"/>
      </w:r>
      <w:r w:rsidR="00974AE1" w:rsidRPr="00C14BBB">
        <w:rPr>
          <w:rFonts w:ascii="DengXian Light" w:eastAsia="SimHei" w:hAnsi="DengXian Light" w:cs="Times New Roman" w:hint="eastAsia"/>
          <w:sz w:val="20"/>
          <w:szCs w:val="20"/>
        </w:rPr>
        <w:t>．</w:t>
      </w:r>
      <w:r w:rsidR="00974AE1" w:rsidRPr="00C14BBB">
        <w:rPr>
          <w:rFonts w:ascii="DengXian" w:eastAsia="DengXian" w:hAnsi="DengXian" w:cs="Times New Roman"/>
        </w:rPr>
        <w:t>O'Driscoll histological sco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992"/>
      </w:tblGrid>
      <w:tr w:rsidR="00974AE1" w:rsidRPr="00C14BBB" w14:paraId="25BFE47A" w14:textId="77777777" w:rsidTr="00856F20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14:paraId="3730F571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44C82A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Points</w:t>
            </w:r>
          </w:p>
        </w:tc>
      </w:tr>
      <w:tr w:rsidR="00974AE1" w:rsidRPr="00C14BBB" w14:paraId="6548E3E1" w14:textId="77777777" w:rsidTr="00856F20">
        <w:tc>
          <w:tcPr>
            <w:tcW w:w="7083" w:type="dxa"/>
            <w:tcBorders>
              <w:top w:val="single" w:sz="4" w:space="0" w:color="auto"/>
            </w:tcBorders>
          </w:tcPr>
          <w:p w14:paraId="4DACE17B" w14:textId="77777777" w:rsidR="00974AE1" w:rsidRPr="00C14BBB" w:rsidRDefault="00974AE1" w:rsidP="00856F20">
            <w:pPr>
              <w:numPr>
                <w:ilvl w:val="0"/>
                <w:numId w:val="1"/>
              </w:num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Nature of the predominant tissue</w:t>
            </w:r>
          </w:p>
          <w:p w14:paraId="7C52F842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1.Cellular morphology</w:t>
            </w:r>
          </w:p>
          <w:p w14:paraId="160AEE3F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Hyaline articular cartilage</w:t>
            </w:r>
          </w:p>
          <w:p w14:paraId="3C629A83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Incompletely differentiated mesenchyme</w:t>
            </w:r>
          </w:p>
          <w:p w14:paraId="2DCE7333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F</w:t>
            </w:r>
            <w:r w:rsidRPr="00C14BBB">
              <w:rPr>
                <w:rFonts w:ascii="DengXian" w:eastAsia="DengXian" w:hAnsi="DengXian"/>
              </w:rPr>
              <w:t>ibrous tissue or bon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263CA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29F287D3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58516E5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4</w:t>
            </w:r>
          </w:p>
          <w:p w14:paraId="4703AEEA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2</w:t>
            </w:r>
          </w:p>
          <w:p w14:paraId="735A2BA2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5E0127EC" w14:textId="77777777" w:rsidTr="00856F20">
        <w:tc>
          <w:tcPr>
            <w:tcW w:w="7083" w:type="dxa"/>
          </w:tcPr>
          <w:p w14:paraId="385B1CA9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2.Safranin-O staining of matrix</w:t>
            </w:r>
          </w:p>
          <w:p w14:paraId="1A6744C8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Normal or nearly normal</w:t>
            </w:r>
          </w:p>
          <w:p w14:paraId="06C667C7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Moderate</w:t>
            </w:r>
          </w:p>
          <w:p w14:paraId="0487FCD6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light</w:t>
            </w:r>
            <w:bookmarkStart w:id="0" w:name="_GoBack"/>
            <w:bookmarkEnd w:id="0"/>
          </w:p>
          <w:p w14:paraId="6FFB526A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None</w:t>
            </w:r>
          </w:p>
        </w:tc>
        <w:tc>
          <w:tcPr>
            <w:tcW w:w="992" w:type="dxa"/>
          </w:tcPr>
          <w:p w14:paraId="1795A0F3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624C483E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3</w:t>
            </w:r>
          </w:p>
          <w:p w14:paraId="237C54AE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2</w:t>
            </w:r>
          </w:p>
          <w:p w14:paraId="73C96F19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</w:p>
          <w:p w14:paraId="11B814C3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1C1CA9D6" w14:textId="77777777" w:rsidTr="00856F20">
        <w:tc>
          <w:tcPr>
            <w:tcW w:w="7083" w:type="dxa"/>
          </w:tcPr>
          <w:p w14:paraId="6D657394" w14:textId="77777777" w:rsidR="00974AE1" w:rsidRPr="00C14BBB" w:rsidRDefault="00974AE1" w:rsidP="00856F20">
            <w:pPr>
              <w:numPr>
                <w:ilvl w:val="0"/>
                <w:numId w:val="1"/>
              </w:num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S</w:t>
            </w:r>
            <w:r w:rsidRPr="00C14BBB">
              <w:rPr>
                <w:rFonts w:ascii="DengXian" w:eastAsia="DengXian" w:hAnsi="DengXian"/>
              </w:rPr>
              <w:t>tructural characteristics</w:t>
            </w:r>
          </w:p>
          <w:p w14:paraId="680FF5B7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3. Surface regularity</w:t>
            </w:r>
          </w:p>
          <w:p w14:paraId="47525E8C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mooth and intact</w:t>
            </w:r>
          </w:p>
          <w:p w14:paraId="3E01FE5F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S</w:t>
            </w:r>
            <w:r w:rsidRPr="00C14BBB">
              <w:rPr>
                <w:rFonts w:ascii="DengXian" w:eastAsia="DengXian" w:hAnsi="DengXian"/>
              </w:rPr>
              <w:t>uperficial horizontal lamination</w:t>
            </w:r>
          </w:p>
          <w:p w14:paraId="6D88505C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F</w:t>
            </w:r>
            <w:r w:rsidRPr="00C14BBB">
              <w:rPr>
                <w:rFonts w:ascii="DengXian" w:eastAsia="DengXian" w:hAnsi="DengXian"/>
              </w:rPr>
              <w:t>issure 25 to 100 percent of the thickness</w:t>
            </w:r>
          </w:p>
          <w:p w14:paraId="217FCF10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evere disruption including fibrillation</w:t>
            </w:r>
          </w:p>
        </w:tc>
        <w:tc>
          <w:tcPr>
            <w:tcW w:w="992" w:type="dxa"/>
          </w:tcPr>
          <w:p w14:paraId="3F37532F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487EF8A8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4A1622EB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3</w:t>
            </w:r>
          </w:p>
          <w:p w14:paraId="4E465BB3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2</w:t>
            </w:r>
          </w:p>
          <w:p w14:paraId="7C38C30E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</w:p>
          <w:p w14:paraId="289FF8E8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4D0BABEB" w14:textId="77777777" w:rsidTr="00856F20">
        <w:tc>
          <w:tcPr>
            <w:tcW w:w="7083" w:type="dxa"/>
          </w:tcPr>
          <w:p w14:paraId="12AC2A25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4. Structural integrity</w:t>
            </w:r>
          </w:p>
          <w:p w14:paraId="71D99824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Normal </w:t>
            </w:r>
          </w:p>
          <w:p w14:paraId="43AEA0F4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light disruption including cysts</w:t>
            </w:r>
          </w:p>
          <w:p w14:paraId="1D617E7E" w14:textId="77777777" w:rsidR="00974AE1" w:rsidRPr="00C14BBB" w:rsidRDefault="00974AE1" w:rsidP="00856F20">
            <w:pPr>
              <w:ind w:firstLineChars="200" w:firstLine="4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evere disintegration</w:t>
            </w:r>
          </w:p>
        </w:tc>
        <w:tc>
          <w:tcPr>
            <w:tcW w:w="992" w:type="dxa"/>
          </w:tcPr>
          <w:p w14:paraId="403E770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3769E7F1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2</w:t>
            </w:r>
          </w:p>
          <w:p w14:paraId="74F3E78F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</w:p>
          <w:p w14:paraId="4C073F13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1DC41910" w14:textId="77777777" w:rsidTr="00856F20">
        <w:tc>
          <w:tcPr>
            <w:tcW w:w="7083" w:type="dxa"/>
          </w:tcPr>
          <w:p w14:paraId="53CF456A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lastRenderedPageBreak/>
              <w:t xml:space="preserve">5. </w:t>
            </w:r>
            <w:r w:rsidRPr="00C14BBB">
              <w:rPr>
                <w:rFonts w:ascii="DengXian" w:eastAsia="DengXian" w:hAnsi="DengXian" w:hint="eastAsia"/>
              </w:rPr>
              <w:t>T</w:t>
            </w:r>
            <w:r w:rsidRPr="00C14BBB">
              <w:rPr>
                <w:rFonts w:ascii="DengXian" w:eastAsia="DengXian" w:hAnsi="DengXian"/>
              </w:rPr>
              <w:t>hickness</w:t>
            </w:r>
          </w:p>
          <w:p w14:paraId="51A6D4B0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 xml:space="preserve"> </w:t>
            </w:r>
            <w:r w:rsidRPr="00C14BBB">
              <w:rPr>
                <w:rFonts w:ascii="DengXian" w:eastAsia="DengXian" w:hAnsi="DengXian"/>
              </w:rPr>
              <w:t xml:space="preserve">   100 percent of normal adjacent cartilage</w:t>
            </w:r>
          </w:p>
          <w:p w14:paraId="083A5455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 xml:space="preserve"> </w:t>
            </w:r>
            <w:r w:rsidRPr="00C14BBB">
              <w:rPr>
                <w:rFonts w:ascii="DengXian" w:eastAsia="DengXian" w:hAnsi="DengXian"/>
              </w:rPr>
              <w:t xml:space="preserve">   50-100 percent of normal cartilage</w:t>
            </w:r>
          </w:p>
          <w:p w14:paraId="40C2060A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 xml:space="preserve"> </w:t>
            </w:r>
            <w:r w:rsidRPr="00C14BBB">
              <w:rPr>
                <w:rFonts w:ascii="DengXian" w:eastAsia="DengXian" w:hAnsi="DengXian"/>
              </w:rPr>
              <w:t xml:space="preserve">   0-50 percent of normal cartilage</w:t>
            </w:r>
          </w:p>
        </w:tc>
        <w:tc>
          <w:tcPr>
            <w:tcW w:w="992" w:type="dxa"/>
          </w:tcPr>
          <w:p w14:paraId="6E6E7A35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1F533586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2</w:t>
            </w:r>
          </w:p>
          <w:p w14:paraId="5639094E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2</w:t>
            </w:r>
          </w:p>
          <w:p w14:paraId="6526D4F1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285FC0C5" w14:textId="77777777" w:rsidTr="00856F20">
        <w:tc>
          <w:tcPr>
            <w:tcW w:w="7083" w:type="dxa"/>
          </w:tcPr>
          <w:p w14:paraId="070249CA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6. Bonding to the adjacent cartilage</w:t>
            </w:r>
          </w:p>
          <w:p w14:paraId="7DD58F17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 xml:space="preserve"> </w:t>
            </w:r>
            <w:r w:rsidRPr="00C14BBB">
              <w:rPr>
                <w:rFonts w:ascii="DengXian" w:eastAsia="DengXian" w:hAnsi="DengXian"/>
              </w:rPr>
              <w:t xml:space="preserve">   Bonded at both ends of graft</w:t>
            </w:r>
          </w:p>
          <w:p w14:paraId="04DF54DA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 xml:space="preserve"> </w:t>
            </w:r>
            <w:r w:rsidRPr="00C14BBB">
              <w:rPr>
                <w:rFonts w:ascii="DengXian" w:eastAsia="DengXian" w:hAnsi="DengXian"/>
              </w:rPr>
              <w:t xml:space="preserve">   Bonded at one end, or partially at both ends</w:t>
            </w:r>
          </w:p>
          <w:p w14:paraId="06C6ED77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 xml:space="preserve"> </w:t>
            </w:r>
            <w:r w:rsidRPr="00C14BBB">
              <w:rPr>
                <w:rFonts w:ascii="DengXian" w:eastAsia="DengXian" w:hAnsi="DengXian"/>
              </w:rPr>
              <w:t xml:space="preserve">   Not bonded</w:t>
            </w:r>
          </w:p>
        </w:tc>
        <w:tc>
          <w:tcPr>
            <w:tcW w:w="992" w:type="dxa"/>
          </w:tcPr>
          <w:p w14:paraId="18909F89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7F45122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2</w:t>
            </w:r>
          </w:p>
          <w:p w14:paraId="17D72629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</w:p>
          <w:p w14:paraId="33DFB642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39A90AE5" w14:textId="77777777" w:rsidTr="00856F20">
        <w:tc>
          <w:tcPr>
            <w:tcW w:w="7083" w:type="dxa"/>
          </w:tcPr>
          <w:p w14:paraId="7C730148" w14:textId="77777777" w:rsidR="00974AE1" w:rsidRPr="00C14BBB" w:rsidRDefault="00974AE1" w:rsidP="00856F20">
            <w:pPr>
              <w:numPr>
                <w:ilvl w:val="0"/>
                <w:numId w:val="1"/>
              </w:num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F</w:t>
            </w:r>
            <w:r w:rsidRPr="00C14BBB">
              <w:rPr>
                <w:rFonts w:ascii="DengXian" w:eastAsia="DengXian" w:hAnsi="DengXian"/>
              </w:rPr>
              <w:t>reedom from cellular changes of degeneration</w:t>
            </w:r>
          </w:p>
          <w:p w14:paraId="63051E71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7. Hypocellularity</w:t>
            </w:r>
          </w:p>
          <w:p w14:paraId="566DB57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    Normal cellularity</w:t>
            </w:r>
          </w:p>
          <w:p w14:paraId="49D8271E" w14:textId="77777777" w:rsidR="00974AE1" w:rsidRPr="00C14BBB" w:rsidRDefault="00974AE1" w:rsidP="00856F20">
            <w:pPr>
              <w:ind w:firstLine="42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Slight hypocellularity</w:t>
            </w:r>
          </w:p>
          <w:p w14:paraId="04619846" w14:textId="77777777" w:rsidR="00974AE1" w:rsidRPr="00C14BBB" w:rsidRDefault="00974AE1" w:rsidP="00856F20">
            <w:pPr>
              <w:ind w:firstLine="42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M</w:t>
            </w:r>
            <w:r w:rsidRPr="00C14BBB">
              <w:rPr>
                <w:rFonts w:ascii="DengXian" w:eastAsia="DengXian" w:hAnsi="DengXian"/>
              </w:rPr>
              <w:t>oderate hypocellularity</w:t>
            </w:r>
          </w:p>
          <w:p w14:paraId="2F1B57E6" w14:textId="77777777" w:rsidR="00974AE1" w:rsidRPr="00C14BBB" w:rsidRDefault="00974AE1" w:rsidP="00856F20">
            <w:pPr>
              <w:ind w:firstLine="42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Severe</w:t>
            </w:r>
            <w:r w:rsidRPr="00C14BBB">
              <w:rPr>
                <w:rFonts w:ascii="DengXian" w:eastAsia="DengXian" w:hAnsi="DengXian"/>
              </w:rPr>
              <w:t xml:space="preserve"> hypocellularity </w:t>
            </w:r>
          </w:p>
        </w:tc>
        <w:tc>
          <w:tcPr>
            <w:tcW w:w="992" w:type="dxa"/>
          </w:tcPr>
          <w:p w14:paraId="4707DB4F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13754DDA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16386A1B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3</w:t>
            </w:r>
          </w:p>
          <w:p w14:paraId="0D4B5358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2</w:t>
            </w:r>
          </w:p>
          <w:p w14:paraId="1DC92007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</w:p>
          <w:p w14:paraId="47DE63D7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C14BBB" w14:paraId="01C47F4A" w14:textId="77777777" w:rsidTr="00856F20">
        <w:tc>
          <w:tcPr>
            <w:tcW w:w="7083" w:type="dxa"/>
          </w:tcPr>
          <w:p w14:paraId="2513BA3A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 xml:space="preserve">8. </w:t>
            </w:r>
            <w:r w:rsidRPr="00C14BBB">
              <w:rPr>
                <w:rFonts w:ascii="DengXian" w:eastAsia="DengXian" w:hAnsi="DengXian" w:hint="eastAsia"/>
              </w:rPr>
              <w:t>C</w:t>
            </w:r>
            <w:r w:rsidRPr="00C14BBB">
              <w:rPr>
                <w:rFonts w:ascii="DengXian" w:eastAsia="DengXian" w:hAnsi="DengXian"/>
              </w:rPr>
              <w:t>hondrocyte clustering</w:t>
            </w:r>
          </w:p>
          <w:p w14:paraId="00DBFE0B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 xml:space="preserve"> </w:t>
            </w:r>
            <w:r w:rsidRPr="00C14BBB">
              <w:rPr>
                <w:rFonts w:ascii="DengXian" w:eastAsia="DengXian" w:hAnsi="DengXian"/>
              </w:rPr>
              <w:t xml:space="preserve">   No clusters</w:t>
            </w:r>
          </w:p>
          <w:p w14:paraId="12AD9D9A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 xml:space="preserve"> </w:t>
            </w:r>
            <w:r w:rsidRPr="00C14BBB">
              <w:rPr>
                <w:rFonts w:ascii="DengXian" w:eastAsia="DengXian" w:hAnsi="DengXian"/>
              </w:rPr>
              <w:t xml:space="preserve">   </w:t>
            </w:r>
            <w:r w:rsidRPr="00C14BBB">
              <w:rPr>
                <w:rFonts w:ascii="DengXian" w:eastAsia="DengXian" w:hAnsi="DengXian" w:hint="eastAsia"/>
              </w:rPr>
              <w:t>&lt;</w:t>
            </w:r>
            <w:r w:rsidRPr="00C14BBB">
              <w:rPr>
                <w:rFonts w:ascii="DengXian" w:eastAsia="DengXian" w:hAnsi="DengXian"/>
              </w:rPr>
              <w:t>25 percent of cells</w:t>
            </w:r>
          </w:p>
          <w:p w14:paraId="2983D9DD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 xml:space="preserve"> </w:t>
            </w:r>
            <w:r w:rsidRPr="00C14BBB">
              <w:rPr>
                <w:rFonts w:ascii="DengXian" w:eastAsia="DengXian" w:hAnsi="DengXian"/>
              </w:rPr>
              <w:t xml:space="preserve">   25-100 percent of cells</w:t>
            </w:r>
          </w:p>
        </w:tc>
        <w:tc>
          <w:tcPr>
            <w:tcW w:w="992" w:type="dxa"/>
          </w:tcPr>
          <w:p w14:paraId="4249CC1D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2428480B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2</w:t>
            </w:r>
          </w:p>
          <w:p w14:paraId="3860A583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</w:p>
          <w:p w14:paraId="6EBA726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0</w:t>
            </w:r>
          </w:p>
        </w:tc>
      </w:tr>
      <w:tr w:rsidR="00974AE1" w:rsidRPr="003A5885" w14:paraId="4A507AC2" w14:textId="77777777" w:rsidTr="00856F20">
        <w:tc>
          <w:tcPr>
            <w:tcW w:w="7083" w:type="dxa"/>
          </w:tcPr>
          <w:p w14:paraId="6A53FCA4" w14:textId="77777777" w:rsidR="00974AE1" w:rsidRPr="00C14BBB" w:rsidRDefault="00974AE1" w:rsidP="00856F20">
            <w:pPr>
              <w:ind w:firstLineChars="100" w:firstLine="200"/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/>
              </w:rPr>
              <w:t>9. Freedom from degenerative changes in adjacent cartilage</w:t>
            </w:r>
          </w:p>
          <w:p w14:paraId="331019B7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 xml:space="preserve"> </w:t>
            </w:r>
            <w:r w:rsidRPr="00C14BBB">
              <w:rPr>
                <w:rFonts w:ascii="DengXian" w:eastAsia="DengXian" w:hAnsi="DengXian"/>
              </w:rPr>
              <w:t xml:space="preserve">   Normal cellularity, no clusters, normal staining</w:t>
            </w:r>
          </w:p>
          <w:p w14:paraId="0BB74ECF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 xml:space="preserve"> </w:t>
            </w:r>
            <w:r w:rsidRPr="00C14BBB">
              <w:rPr>
                <w:rFonts w:ascii="DengXian" w:eastAsia="DengXian" w:hAnsi="DengXian"/>
              </w:rPr>
              <w:t xml:space="preserve">   Normal cellularity, mild clusters, moderate staining</w:t>
            </w:r>
          </w:p>
          <w:p w14:paraId="12572010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 xml:space="preserve"> </w:t>
            </w:r>
            <w:r w:rsidRPr="00C14BBB">
              <w:rPr>
                <w:rFonts w:ascii="DengXian" w:eastAsia="DengXian" w:hAnsi="DengXian"/>
              </w:rPr>
              <w:t xml:space="preserve">   Mild or moderate hypocellularity, slight staining</w:t>
            </w:r>
          </w:p>
          <w:p w14:paraId="3375B684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lastRenderedPageBreak/>
              <w:t xml:space="preserve"> </w:t>
            </w:r>
            <w:r w:rsidRPr="00C14BBB">
              <w:rPr>
                <w:rFonts w:ascii="DengXian" w:eastAsia="DengXian" w:hAnsi="DengXian"/>
              </w:rPr>
              <w:t xml:space="preserve">   Severe hypocellularity, poor or no staining</w:t>
            </w:r>
          </w:p>
        </w:tc>
        <w:tc>
          <w:tcPr>
            <w:tcW w:w="992" w:type="dxa"/>
          </w:tcPr>
          <w:p w14:paraId="45E7C257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</w:p>
          <w:p w14:paraId="67175C05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3</w:t>
            </w:r>
          </w:p>
          <w:p w14:paraId="0632128C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2</w:t>
            </w:r>
          </w:p>
          <w:p w14:paraId="49FE3975" w14:textId="77777777" w:rsidR="00974AE1" w:rsidRPr="00C14BBB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t>1</w:t>
            </w:r>
          </w:p>
          <w:p w14:paraId="38EF2AFA" w14:textId="77777777" w:rsidR="00974AE1" w:rsidRPr="003A5885" w:rsidRDefault="00974AE1" w:rsidP="00856F20">
            <w:pPr>
              <w:rPr>
                <w:rFonts w:ascii="DengXian" w:eastAsia="DengXian" w:hAnsi="DengXian"/>
              </w:rPr>
            </w:pPr>
            <w:r w:rsidRPr="00C14BBB">
              <w:rPr>
                <w:rFonts w:ascii="DengXian" w:eastAsia="DengXian" w:hAnsi="DengXian" w:hint="eastAsia"/>
              </w:rPr>
              <w:lastRenderedPageBreak/>
              <w:t>0</w:t>
            </w:r>
          </w:p>
        </w:tc>
      </w:tr>
    </w:tbl>
    <w:p w14:paraId="34EF5B12" w14:textId="77777777" w:rsidR="00B0483F" w:rsidRDefault="00B0483F"/>
    <w:sectPr w:rsidR="00B0483F" w:rsidSect="00C14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678468" w14:textId="77777777" w:rsidR="00E062A4" w:rsidRDefault="00E062A4" w:rsidP="00974AE1">
      <w:r>
        <w:separator/>
      </w:r>
    </w:p>
  </w:endnote>
  <w:endnote w:type="continuationSeparator" w:id="0">
    <w:p w14:paraId="7434AC6D" w14:textId="77777777" w:rsidR="00E062A4" w:rsidRDefault="00E062A4" w:rsidP="00974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4E7CFD" w14:textId="77777777" w:rsidR="00E062A4" w:rsidRDefault="00E062A4" w:rsidP="00974AE1">
      <w:r>
        <w:separator/>
      </w:r>
    </w:p>
  </w:footnote>
  <w:footnote w:type="continuationSeparator" w:id="0">
    <w:p w14:paraId="0FD22BCB" w14:textId="77777777" w:rsidR="00E062A4" w:rsidRDefault="00E062A4" w:rsidP="00974A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BD1CDF"/>
    <w:multiLevelType w:val="multilevel"/>
    <w:tmpl w:val="71BD1CDF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589"/>
    <w:rsid w:val="00846589"/>
    <w:rsid w:val="00974AE1"/>
    <w:rsid w:val="00B0483F"/>
    <w:rsid w:val="00C14BBB"/>
    <w:rsid w:val="00E0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0F0BA8A-B1C6-4362-AB19-F83130633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A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A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4A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4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4AE1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974AE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ngmao</dc:creator>
  <cp:keywords/>
  <dc:description/>
  <cp:lastModifiedBy>Nithya R.</cp:lastModifiedBy>
  <cp:revision>3</cp:revision>
  <dcterms:created xsi:type="dcterms:W3CDTF">2023-06-14T14:35:00Z</dcterms:created>
  <dcterms:modified xsi:type="dcterms:W3CDTF">2023-06-29T13:17:00Z</dcterms:modified>
</cp:coreProperties>
</file>